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31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93"/>
        <w:gridCol w:w="1474"/>
        <w:gridCol w:w="1474"/>
        <w:gridCol w:w="1474"/>
        <w:gridCol w:w="2154"/>
        <w:gridCol w:w="362"/>
      </w:tblGrid>
      <w:tr w:rsidR="004F1EEF" w:rsidRPr="00BD3CBB" w14:paraId="71059855" w14:textId="77777777" w:rsidTr="004F1EEF">
        <w:trPr>
          <w:trHeight w:val="339"/>
        </w:trPr>
        <w:tc>
          <w:tcPr>
            <w:tcW w:w="8931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0212E" w14:textId="77777777" w:rsidR="004F1EEF" w:rsidRPr="00BD3CBB" w:rsidRDefault="004F1EEF" w:rsidP="004F1E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3CB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Table S1: </w:t>
            </w:r>
            <w:r w:rsidR="00215870" w:rsidRPr="00BD3CB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roplet digital </w:t>
            </w:r>
            <w:r w:rsidRPr="00BD3CBB">
              <w:rPr>
                <w:rFonts w:ascii="Times New Roman" w:hAnsi="Times New Roman" w:cs="Times New Roman"/>
                <w:b/>
                <w:sz w:val="20"/>
                <w:szCs w:val="20"/>
              </w:rPr>
              <w:t>PCR assay list</w:t>
            </w:r>
          </w:p>
        </w:tc>
      </w:tr>
      <w:tr w:rsidR="004F1EEF" w:rsidRPr="00BD3CBB" w14:paraId="353970B3" w14:textId="77777777" w:rsidTr="00215870">
        <w:trPr>
          <w:gridAfter w:val="1"/>
          <w:wAfter w:w="362" w:type="dxa"/>
          <w:trHeight w:val="339"/>
        </w:trPr>
        <w:tc>
          <w:tcPr>
            <w:tcW w:w="1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1DEAD" w14:textId="77777777" w:rsidR="004F1EEF" w:rsidRPr="00BD3CBB" w:rsidRDefault="004F1EEF" w:rsidP="004F1EE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3CBB">
              <w:rPr>
                <w:rFonts w:ascii="Times New Roman" w:hAnsi="Times New Roman" w:cs="Times New Roman"/>
                <w:bCs/>
                <w:sz w:val="20"/>
                <w:szCs w:val="20"/>
              </w:rPr>
              <w:t>Mutation Assay ID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87EF9" w14:textId="77777777" w:rsidR="004F1EEF" w:rsidRPr="00BD3CBB" w:rsidRDefault="004F1EEF" w:rsidP="004F1EE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3CBB">
              <w:rPr>
                <w:rFonts w:ascii="Times New Roman" w:hAnsi="Times New Roman" w:cs="Times New Roman"/>
                <w:bCs/>
                <w:sz w:val="20"/>
                <w:szCs w:val="20"/>
              </w:rPr>
              <w:t>Gene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BCE21" w14:textId="77777777" w:rsidR="004F1EEF" w:rsidRPr="00BD3CBB" w:rsidRDefault="004F1EEF" w:rsidP="004F1EE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3CBB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FA040" w14:textId="77777777" w:rsidR="004F1EEF" w:rsidRPr="00BD3CBB" w:rsidRDefault="004F1EEF" w:rsidP="004F1EE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3CBB">
              <w:rPr>
                <w:rFonts w:ascii="Times New Roman" w:hAnsi="Times New Roman" w:cs="Times New Roman"/>
                <w:bCs/>
                <w:sz w:val="20"/>
                <w:szCs w:val="20"/>
              </w:rPr>
              <w:t>Alt</w:t>
            </w:r>
          </w:p>
        </w:tc>
        <w:tc>
          <w:tcPr>
            <w:tcW w:w="2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3B666" w14:textId="77777777" w:rsidR="004F1EEF" w:rsidRPr="00BD3CBB" w:rsidRDefault="004F1EEF" w:rsidP="004F1EE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3CBB">
              <w:rPr>
                <w:rFonts w:ascii="Times New Roman" w:hAnsi="Times New Roman" w:cs="Times New Roman"/>
                <w:bCs/>
                <w:sz w:val="20"/>
                <w:szCs w:val="20"/>
              </w:rPr>
              <w:t>Amplicon length (bp)</w:t>
            </w:r>
          </w:p>
        </w:tc>
      </w:tr>
      <w:tr w:rsidR="004F1EEF" w:rsidRPr="00BD3CBB" w14:paraId="1C4053CE" w14:textId="77777777" w:rsidTr="00215870">
        <w:trPr>
          <w:gridAfter w:val="1"/>
          <w:wAfter w:w="362" w:type="dxa"/>
          <w:trHeight w:val="339"/>
        </w:trPr>
        <w:tc>
          <w:tcPr>
            <w:tcW w:w="1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5506D" w14:textId="77777777" w:rsidR="004F1EEF" w:rsidRPr="00BD3CBB" w:rsidRDefault="004F1EEF" w:rsidP="004F1EE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3CBB">
              <w:rPr>
                <w:rFonts w:ascii="Times New Roman" w:hAnsi="Times New Roman" w:cs="Times New Roman"/>
                <w:bCs/>
                <w:sz w:val="20"/>
                <w:szCs w:val="20"/>
              </w:rPr>
              <w:t>dHsaEXD72405942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B57CA" w14:textId="77777777" w:rsidR="004F1EEF" w:rsidRPr="00BD3CBB" w:rsidRDefault="004F1EEF" w:rsidP="004F1EE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3CBB">
              <w:rPr>
                <w:rFonts w:ascii="Times New Roman" w:hAnsi="Times New Roman" w:cs="Times New Roman"/>
                <w:bCs/>
                <w:sz w:val="20"/>
                <w:szCs w:val="20"/>
              </w:rPr>
              <w:t>TERT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3B353" w14:textId="77777777" w:rsidR="004F1EEF" w:rsidRPr="00BD3CBB" w:rsidRDefault="004F1EEF" w:rsidP="004F1EE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3CBB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37A47" w14:textId="77777777" w:rsidR="004F1EEF" w:rsidRPr="00BD3CBB" w:rsidRDefault="004F1EEF" w:rsidP="004F1EE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3CBB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2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6CAD6" w14:textId="77777777" w:rsidR="004F1EEF" w:rsidRPr="00BD3CBB" w:rsidRDefault="004F1EEF" w:rsidP="004F1EE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3CBB">
              <w:rPr>
                <w:rFonts w:ascii="Times New Roman" w:hAnsi="Times New Roman" w:cs="Times New Roman"/>
                <w:bCs/>
                <w:sz w:val="20"/>
                <w:szCs w:val="20"/>
              </w:rPr>
              <w:t>113</w:t>
            </w:r>
          </w:p>
        </w:tc>
      </w:tr>
      <w:tr w:rsidR="004F1EEF" w:rsidRPr="00BD3CBB" w14:paraId="1F46F89E" w14:textId="77777777" w:rsidTr="00215870">
        <w:trPr>
          <w:gridAfter w:val="1"/>
          <w:wAfter w:w="362" w:type="dxa"/>
          <w:trHeight w:val="339"/>
        </w:trPr>
        <w:tc>
          <w:tcPr>
            <w:tcW w:w="1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BB410" w14:textId="77777777" w:rsidR="004F1EEF" w:rsidRPr="00BD3CBB" w:rsidRDefault="004F1EEF" w:rsidP="004F1EE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3CBB">
              <w:rPr>
                <w:rFonts w:ascii="Times New Roman" w:hAnsi="Times New Roman" w:cs="Times New Roman"/>
                <w:bCs/>
                <w:sz w:val="20"/>
                <w:szCs w:val="20"/>
              </w:rPr>
              <w:t>dHsaEXD46675715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7CCCA" w14:textId="77777777" w:rsidR="004F1EEF" w:rsidRPr="00BD3CBB" w:rsidRDefault="004F1EEF" w:rsidP="004F1EE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3CBB">
              <w:rPr>
                <w:rFonts w:ascii="Times New Roman" w:hAnsi="Times New Roman" w:cs="Times New Roman"/>
                <w:bCs/>
                <w:sz w:val="20"/>
                <w:szCs w:val="20"/>
              </w:rPr>
              <w:t>TERT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82858" w14:textId="77777777" w:rsidR="004F1EEF" w:rsidRPr="00BD3CBB" w:rsidRDefault="004F1EEF" w:rsidP="004F1EE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3CBB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06BF8" w14:textId="77777777" w:rsidR="004F1EEF" w:rsidRPr="00BD3CBB" w:rsidRDefault="004F1EEF" w:rsidP="004F1EE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3CBB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2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AE52E" w14:textId="77777777" w:rsidR="004F1EEF" w:rsidRPr="00BD3CBB" w:rsidRDefault="004F1EEF" w:rsidP="004F1EE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3CBB">
              <w:rPr>
                <w:rFonts w:ascii="Times New Roman" w:hAnsi="Times New Roman" w:cs="Times New Roman"/>
                <w:bCs/>
                <w:sz w:val="20"/>
                <w:szCs w:val="20"/>
              </w:rPr>
              <w:t>113</w:t>
            </w:r>
          </w:p>
        </w:tc>
      </w:tr>
    </w:tbl>
    <w:p w14:paraId="00BC9640" w14:textId="77777777" w:rsidR="00104709" w:rsidRPr="004F1EEF" w:rsidRDefault="00FD66A8">
      <w:bookmarkStart w:id="0" w:name="_GoBack"/>
      <w:bookmarkEnd w:id="0"/>
    </w:p>
    <w:sectPr w:rsidR="00104709" w:rsidRPr="004F1E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D0E907" w14:textId="77777777" w:rsidR="00FD66A8" w:rsidRDefault="00FD66A8" w:rsidP="007E4F20">
      <w:r>
        <w:separator/>
      </w:r>
    </w:p>
  </w:endnote>
  <w:endnote w:type="continuationSeparator" w:id="0">
    <w:p w14:paraId="1B58AE51" w14:textId="77777777" w:rsidR="00FD66A8" w:rsidRDefault="00FD66A8" w:rsidP="007E4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D27F26" w14:textId="77777777" w:rsidR="00FD66A8" w:rsidRDefault="00FD66A8" w:rsidP="007E4F20">
      <w:r>
        <w:separator/>
      </w:r>
    </w:p>
  </w:footnote>
  <w:footnote w:type="continuationSeparator" w:id="0">
    <w:p w14:paraId="654055AC" w14:textId="77777777" w:rsidR="00FD66A8" w:rsidRDefault="00FD66A8" w:rsidP="007E4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1EEF"/>
    <w:rsid w:val="00087F56"/>
    <w:rsid w:val="00215870"/>
    <w:rsid w:val="003514CE"/>
    <w:rsid w:val="004F1EEF"/>
    <w:rsid w:val="00757730"/>
    <w:rsid w:val="007E4F20"/>
    <w:rsid w:val="00811D68"/>
    <w:rsid w:val="009C76D9"/>
    <w:rsid w:val="00BD3CBB"/>
    <w:rsid w:val="00D7179B"/>
    <w:rsid w:val="00FD6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BE742A"/>
  <w15:docId w15:val="{94D5BFBC-D442-46A5-8559-8D6E9F745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F2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E4F20"/>
  </w:style>
  <w:style w:type="paragraph" w:styleId="a5">
    <w:name w:val="footer"/>
    <w:basedOn w:val="a"/>
    <w:link w:val="a6"/>
    <w:uiPriority w:val="99"/>
    <w:unhideWhenUsed/>
    <w:rsid w:val="007E4F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E4F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hayashi yujiro</cp:lastModifiedBy>
  <cp:revision>5</cp:revision>
  <dcterms:created xsi:type="dcterms:W3CDTF">2018-10-03T04:56:00Z</dcterms:created>
  <dcterms:modified xsi:type="dcterms:W3CDTF">2020-01-22T05:55:00Z</dcterms:modified>
</cp:coreProperties>
</file>